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DD3E9" w14:textId="77777777" w:rsidR="005570E3" w:rsidRDefault="005570E3" w:rsidP="005570E3">
      <w:pPr>
        <w:spacing w:line="480" w:lineRule="auto"/>
        <w:jc w:val="both"/>
        <w:outlineLvl w:val="0"/>
        <w:rPr>
          <w:b/>
        </w:rPr>
      </w:pPr>
      <w:r>
        <w:rPr>
          <w:b/>
        </w:rPr>
        <w:t>Supplementary Methods</w:t>
      </w:r>
    </w:p>
    <w:p w14:paraId="55777633" w14:textId="77777777" w:rsidR="005570E3" w:rsidRDefault="005570E3" w:rsidP="005570E3">
      <w:pPr>
        <w:spacing w:line="480" w:lineRule="auto"/>
        <w:jc w:val="both"/>
        <w:outlineLvl w:val="0"/>
        <w:rPr>
          <w:b/>
        </w:rPr>
      </w:pPr>
    </w:p>
    <w:p w14:paraId="62FE5339" w14:textId="77777777" w:rsidR="005570E3" w:rsidRDefault="005570E3" w:rsidP="005570E3">
      <w:pPr>
        <w:spacing w:line="480" w:lineRule="auto"/>
        <w:jc w:val="both"/>
        <w:outlineLvl w:val="0"/>
        <w:rPr>
          <w:b/>
        </w:rPr>
      </w:pPr>
      <w:r>
        <w:rPr>
          <w:b/>
        </w:rPr>
        <w:t>Statistical Analysis</w:t>
      </w:r>
    </w:p>
    <w:p w14:paraId="51CBA399" w14:textId="77777777" w:rsidR="005570E3" w:rsidRPr="00F467F2" w:rsidRDefault="005570E3" w:rsidP="005570E3">
      <w:pPr>
        <w:spacing w:line="480" w:lineRule="auto"/>
        <w:jc w:val="both"/>
      </w:pPr>
      <w:r w:rsidRPr="00FB22E2">
        <w:t>A</w:t>
      </w:r>
      <w:r>
        <w:t xml:space="preserve"> Poissonian model, parameteriz</w:t>
      </w:r>
      <w:r w:rsidRPr="00F467F2">
        <w:t xml:space="preserve">ed only by insertion density, gives the probability that no insertions will be found in a single region of a given length (for example, 60 bases), whereas genes and genomes have many such regions that are effectively independent. Briefly, if a p-value of 0.05 is associated with an IFR of length 60 under a simple Poisson model, every length-60 region in the gene or genome of interest has around a 5% chance of being insertion-free by chance under the null hypothesis. As a genome will contain many thousand such regions, many IFRs of length 60 will be expected by chance under the null hypothesis. A simulation of </w:t>
      </w:r>
      <w:r>
        <w:t>random insertion events reveals</w:t>
      </w:r>
      <w:r w:rsidRPr="00F467F2">
        <w:t xml:space="preserve"> ~2900 IFRs of length 60 or above by random chance in a 4.8Mb genome with 370, 000 insertions (red markers in Fig. S1A).</w:t>
      </w:r>
      <w:r w:rsidRPr="00FB22E2">
        <w:t xml:space="preserve"> </w:t>
      </w:r>
    </w:p>
    <w:p w14:paraId="0C500205" w14:textId="77777777" w:rsidR="005570E3" w:rsidRPr="00F467F2" w:rsidRDefault="005570E3" w:rsidP="005570E3">
      <w:pPr>
        <w:spacing w:line="480" w:lineRule="auto"/>
        <w:jc w:val="both"/>
      </w:pPr>
    </w:p>
    <w:p w14:paraId="746A40B2" w14:textId="77777777" w:rsidR="005570E3" w:rsidRPr="00FB22E2" w:rsidRDefault="005570E3" w:rsidP="005570E3">
      <w:pPr>
        <w:spacing w:line="480" w:lineRule="auto"/>
        <w:jc w:val="both"/>
      </w:pPr>
      <w:r w:rsidRPr="00FB22E2">
        <w:t>To correct for this</w:t>
      </w:r>
      <w:r>
        <w:t>,</w:t>
      </w:r>
      <w:r w:rsidRPr="00FB22E2">
        <w:t xml:space="preserve"> we need to carefully state the statistic of interest and the corresponding null model. At least three probabilities are pertinent here: those with which, under a null model of random, independent insertions, (i) a single length-l region has no insertions; (ii) a gene of length g contains one or more IFRs of length l; (iii) a genome of length G contains one or more IFRs of length l. Previous models have implicitly estimated only (</w:t>
      </w:r>
      <w:r w:rsidRPr="00932B75">
        <w:t>i), but to control the false discovery rate for individual genes or on a genome-wide basis, (ii) and (iii) respectively, are required. An analytic calculation of the corrected p-values corresponding to (ii) and (iii), which we label p_gene and p_genome, is laborious; for simplicity and illustrative power we computationally investigate these statistics, simulating many instances of N random non-coincident insertions in a genome of length G and reporting the statistics of resultant IFRs (C code available as SI). Reinterpreting the statistics in previous papers on this topic, and assuming a representative gene length of g = 1000, we find (Fig</w:t>
      </w:r>
      <w:r>
        <w:t>.</w:t>
      </w:r>
      <w:r w:rsidRPr="00932B75">
        <w:t xml:space="preserve"> S1) that in Langridge </w:t>
      </w:r>
      <w:r w:rsidRPr="009262CE">
        <w:rPr>
          <w:i/>
        </w:rPr>
        <w:t>et al.</w:t>
      </w:r>
      <w:r w:rsidRPr="00932B75">
        <w:t xml:space="preserve"> </w:t>
      </w:r>
      <w:r w:rsidRPr="00932B75">
        <w:lastRenderedPageBreak/>
        <w:t>(371,775 inserts, 4,791,961 base genome), the null model of genome-wide random insertion gives an expected ~16,000 IFRs with l &gt;= 39 (classified in the original study using the Poisson model as p &lt; 0.05) and ~2,900 IFRs with l &gt;= 60 (classified as p &lt; 0.01); the corrected lengths for p_genome = 0.05 and p_gene = 0.05 are ~200 and ~85 respectively (Figures S1B,D</w:t>
      </w:r>
      <w:r>
        <w:t>; [1]</w:t>
      </w:r>
      <w:r w:rsidRPr="00932B75">
        <w:t xml:space="preserve">). In Barquist </w:t>
      </w:r>
      <w:r w:rsidRPr="009262CE">
        <w:rPr>
          <w:i/>
        </w:rPr>
        <w:t>et al.</w:t>
      </w:r>
      <w:r w:rsidRPr="00932B75">
        <w:t xml:space="preserve"> (549,086 inserts, 4,878,012 base genome), the null model of genome-wide random insertion gives an expected ~22,000 IFRs of l &gt;= 27 (classified as p &lt; 0.05) and ~4,100 IFRs of l &gt;= 41 (classified as p &lt; 0.01); the corrected lengths for p_genome = 0.05 and p_gene = 0.05 are ~135 and ~62 respectively</w:t>
      </w:r>
      <w:r>
        <w:t xml:space="preserve"> [2]</w:t>
      </w:r>
      <w:r w:rsidRPr="00932B75">
        <w:t xml:space="preserve">. </w:t>
      </w:r>
      <w:r>
        <w:t>Our study (901,383</w:t>
      </w:r>
      <w:r w:rsidRPr="00FB22E2">
        <w:t xml:space="preserve"> inserts, 4</w:t>
      </w:r>
      <w:r>
        <w:t>,631,469</w:t>
      </w:r>
      <w:r w:rsidRPr="00FB22E2">
        <w:t xml:space="preserve"> base genome) gives a corrected p_genome = </w:t>
      </w:r>
      <w:r>
        <w:t>0.05 of ~75 (and p_gene = 0.05 of ~36).</w:t>
      </w:r>
    </w:p>
    <w:p w14:paraId="2B40E66D" w14:textId="77777777" w:rsidR="005570E3" w:rsidRPr="00FB22E2" w:rsidRDefault="005570E3" w:rsidP="005570E3">
      <w:pPr>
        <w:spacing w:line="480" w:lineRule="auto"/>
        <w:jc w:val="both"/>
      </w:pPr>
    </w:p>
    <w:p w14:paraId="73D49D84" w14:textId="77777777" w:rsidR="005570E3" w:rsidRDefault="005570E3" w:rsidP="005570E3">
      <w:pPr>
        <w:spacing w:line="480" w:lineRule="auto"/>
        <w:jc w:val="both"/>
      </w:pPr>
      <w:r w:rsidRPr="00FB22E2">
        <w:t>A further complication arises because the probability of observing an IFR of given length in a gene and the labelling of that gene as essential are not trivially related. Rather, genes are classified as essential if their insertion score clusters in the low-score category. While the analysis above can therefore give an indication of the resolution of our experiment, further theory, perhaps grounded in</w:t>
      </w:r>
      <w:r>
        <w:t xml:space="preserve"> Hidden Markov Model analysis [3</w:t>
      </w:r>
      <w:r w:rsidRPr="00FB22E2">
        <w:t>], will be required to forge a rigorous connection between the statistics of IFRs and the statistical power associated with classification of genes.</w:t>
      </w:r>
    </w:p>
    <w:p w14:paraId="3EABBA74" w14:textId="77777777" w:rsidR="005570E3" w:rsidRDefault="005570E3" w:rsidP="005570E3">
      <w:pPr>
        <w:spacing w:line="480" w:lineRule="auto"/>
        <w:jc w:val="both"/>
      </w:pPr>
    </w:p>
    <w:p w14:paraId="5D1CC463" w14:textId="77777777" w:rsidR="005570E3" w:rsidRDefault="005570E3" w:rsidP="005570E3">
      <w:pPr>
        <w:spacing w:line="480" w:lineRule="auto"/>
        <w:jc w:val="both"/>
      </w:pPr>
      <w:r>
        <w:t xml:space="preserve">[1] </w:t>
      </w:r>
      <w:r w:rsidRPr="00A13B15">
        <w:rPr>
          <w:rFonts w:eastAsia="Times New Roman"/>
          <w:noProof/>
        </w:rPr>
        <w:t>Langridge GC, Phan MD, Turner DJ, Perkins TT, Parts L, Haase J, Charles I, Maskell DJ, Peters SE, Dougan G, Wain J, P</w:t>
      </w:r>
      <w:r>
        <w:rPr>
          <w:rFonts w:eastAsia="Times New Roman"/>
          <w:noProof/>
        </w:rPr>
        <w:t>arkhill J, Turner  AK. 2009</w:t>
      </w:r>
      <w:r w:rsidRPr="00A13B15">
        <w:rPr>
          <w:rFonts w:eastAsia="Times New Roman"/>
          <w:noProof/>
        </w:rPr>
        <w:t>. Genome Res 19:2308–2316.</w:t>
      </w:r>
    </w:p>
    <w:p w14:paraId="33A6F869" w14:textId="77777777" w:rsidR="005570E3" w:rsidRDefault="005570E3" w:rsidP="005570E3">
      <w:pPr>
        <w:spacing w:line="480" w:lineRule="auto"/>
        <w:jc w:val="both"/>
      </w:pPr>
      <w:r>
        <w:t>[2] Barquist L, Langridge G, Turner D, Phan M, Turner AK, Bateman A, Parkhill J, Wain J, Gardner P. 2013. Nucleic Acids Res 41:4549-4564.</w:t>
      </w:r>
    </w:p>
    <w:p w14:paraId="2794A3F2" w14:textId="77777777" w:rsidR="005570E3" w:rsidRPr="00BC7EC4" w:rsidRDefault="005570E3" w:rsidP="005570E3">
      <w:pPr>
        <w:spacing w:line="480" w:lineRule="auto"/>
        <w:jc w:val="both"/>
      </w:pPr>
      <w:r>
        <w:t>[3] DeJesus MA, Iorger TR. 2013. BMC Bioinformatics 14:303.</w:t>
      </w:r>
    </w:p>
    <w:p w14:paraId="0C623F8D" w14:textId="77777777" w:rsidR="00B3030E" w:rsidRDefault="00B3030E">
      <w:bookmarkStart w:id="0" w:name="_GoBack"/>
      <w:bookmarkEnd w:id="0"/>
    </w:p>
    <w:sectPr w:rsidR="00B3030E" w:rsidSect="00D75E88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iragino Mincho Pro W6">
    <w:panose1 w:val="02020600000000000000"/>
    <w:charset w:val="80"/>
    <w:family w:val="auto"/>
    <w:pitch w:val="variable"/>
    <w:sig w:usb0="E00002FF" w:usb1="7AC7FFFF" w:usb2="00000012" w:usb3="00000000" w:csb0="0002000D" w:csb1="00000000"/>
  </w:font>
  <w:font w:name="Hiragino Mincho Pro W3">
    <w:panose1 w:val="02020300000000000000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751016" w14:textId="77777777" w:rsidR="000C6C83" w:rsidRDefault="005570E3" w:rsidP="00516D5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F6FD7A" w14:textId="77777777" w:rsidR="000C6C83" w:rsidRDefault="005570E3" w:rsidP="00710DF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3302F6" w14:textId="77777777" w:rsidR="000C6C83" w:rsidRDefault="005570E3" w:rsidP="00516D5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A056572" w14:textId="77777777" w:rsidR="000C6C83" w:rsidRDefault="005570E3" w:rsidP="00710DF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0E3"/>
    <w:rsid w:val="000540D0"/>
    <w:rsid w:val="001263DC"/>
    <w:rsid w:val="001A2F34"/>
    <w:rsid w:val="001E7A9B"/>
    <w:rsid w:val="002E3247"/>
    <w:rsid w:val="00336198"/>
    <w:rsid w:val="00371FBA"/>
    <w:rsid w:val="00416819"/>
    <w:rsid w:val="00425839"/>
    <w:rsid w:val="004E1E97"/>
    <w:rsid w:val="00550BAF"/>
    <w:rsid w:val="005570E3"/>
    <w:rsid w:val="00690287"/>
    <w:rsid w:val="006A62D8"/>
    <w:rsid w:val="00855966"/>
    <w:rsid w:val="00922896"/>
    <w:rsid w:val="009C5C2B"/>
    <w:rsid w:val="00AB2EAE"/>
    <w:rsid w:val="00B3030E"/>
    <w:rsid w:val="00B53989"/>
    <w:rsid w:val="00C42764"/>
    <w:rsid w:val="00CF27F9"/>
    <w:rsid w:val="00D53EC4"/>
    <w:rsid w:val="00D90F78"/>
    <w:rsid w:val="00E206F4"/>
    <w:rsid w:val="00F5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DF9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70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50BAF"/>
    <w:pPr>
      <w:spacing w:before="120"/>
    </w:pPr>
    <w:rPr>
      <w:rFonts w:ascii="Hiragino Mincho Pro W6" w:eastAsiaTheme="minorEastAsia" w:hAnsi="Hiragino Mincho Pro W6"/>
      <w:b/>
      <w:bCs/>
      <w:caps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550BAF"/>
    <w:pPr>
      <w:spacing w:line="360" w:lineRule="auto"/>
      <w:ind w:left="240"/>
    </w:pPr>
    <w:rPr>
      <w:rFonts w:ascii="Hiragino Mincho Pro W3" w:eastAsiaTheme="minorEastAsia" w:hAnsi="Hiragino Mincho Pro W3"/>
      <w:b/>
      <w:smallCaps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550BAF"/>
    <w:pPr>
      <w:spacing w:line="360" w:lineRule="auto"/>
      <w:ind w:left="480"/>
    </w:pPr>
    <w:rPr>
      <w:rFonts w:ascii="Hiragino Mincho Pro W3" w:eastAsiaTheme="minorEastAsia" w:hAnsi="Hiragino Mincho Pro W3"/>
      <w:i/>
      <w:iCs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570E3"/>
    <w:pPr>
      <w:tabs>
        <w:tab w:val="center" w:pos="4513"/>
        <w:tab w:val="right" w:pos="9026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5570E3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570E3"/>
  </w:style>
  <w:style w:type="character" w:styleId="LineNumber">
    <w:name w:val="line number"/>
    <w:basedOn w:val="DefaultParagraphFont"/>
    <w:uiPriority w:val="99"/>
    <w:semiHidden/>
    <w:unhideWhenUsed/>
    <w:rsid w:val="00557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2</Characters>
  <Application>Microsoft Macintosh Word</Application>
  <DocSecurity>0</DocSecurity>
  <Lines>26</Lines>
  <Paragraphs>7</Paragraphs>
  <ScaleCrop>false</ScaleCrop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2-21T13:16:00Z</dcterms:created>
  <dcterms:modified xsi:type="dcterms:W3CDTF">2017-12-21T13:16:00Z</dcterms:modified>
</cp:coreProperties>
</file>